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CBA70" w14:textId="77777777" w:rsidR="006A36F4" w:rsidRDefault="006A36F4" w:rsidP="006A36F4">
      <w:pPr>
        <w:pStyle w:val="Heading1"/>
        <w:spacing w:after="134"/>
        <w:ind w:left="252" w:hanging="267"/>
      </w:pPr>
      <w:r>
        <w:t>Supplements</w:t>
      </w:r>
      <w:r>
        <w:rPr>
          <w:b w:val="0"/>
          <w:sz w:val="36"/>
        </w:rPr>
        <w:t xml:space="preserve"> </w:t>
      </w:r>
    </w:p>
    <w:p w14:paraId="7FA906AB" w14:textId="77777777" w:rsidR="006A36F4" w:rsidRDefault="006A36F4" w:rsidP="006A36F4">
      <w:pPr>
        <w:spacing w:line="259" w:lineRule="auto"/>
        <w:ind w:left="0" w:firstLine="0"/>
      </w:pPr>
      <w:r>
        <w:t xml:space="preserve">Table S1: Description of the </w:t>
      </w:r>
      <w:r>
        <w:rPr>
          <w:i/>
        </w:rPr>
        <w:t>S. pombe</w:t>
      </w:r>
      <w:r>
        <w:t xml:space="preserve"> genes discussed in this review and their mammalian orthologues (https://www.pombase.org).  </w:t>
      </w:r>
    </w:p>
    <w:tbl>
      <w:tblPr>
        <w:tblStyle w:val="TableGrid"/>
        <w:tblW w:w="9240" w:type="dxa"/>
        <w:tblInd w:w="-110" w:type="dxa"/>
        <w:tblCellMar>
          <w:top w:w="7" w:type="dxa"/>
          <w:left w:w="110" w:type="dxa"/>
          <w:right w:w="51" w:type="dxa"/>
        </w:tblCellMar>
        <w:tblLook w:val="04A0" w:firstRow="1" w:lastRow="0" w:firstColumn="1" w:lastColumn="0" w:noHBand="0" w:noVBand="1"/>
      </w:tblPr>
      <w:tblGrid>
        <w:gridCol w:w="1339"/>
        <w:gridCol w:w="3590"/>
        <w:gridCol w:w="2290"/>
        <w:gridCol w:w="2021"/>
      </w:tblGrid>
      <w:tr w:rsidR="006A36F4" w14:paraId="0BDA465B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1BFD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i/>
                <w:sz w:val="22"/>
              </w:rPr>
              <w:t>S. pombe</w:t>
            </w:r>
            <w:r>
              <w:rPr>
                <w:b/>
                <w:sz w:val="22"/>
              </w:rPr>
              <w:t xml:space="preserve"> gene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A50E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Gene product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FBDE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References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477D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Mammalian </w:t>
            </w:r>
          </w:p>
          <w:p w14:paraId="3C7767A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orthologue </w:t>
            </w:r>
          </w:p>
          <w:p w14:paraId="4BD029A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 </w:t>
            </w:r>
          </w:p>
        </w:tc>
      </w:tr>
      <w:tr w:rsidR="006A36F4" w14:paraId="0CB69E8E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9D95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mid1/dmf1  </w:t>
            </w:r>
          </w:p>
          <w:p w14:paraId="0DA4A97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6FF0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Division Mal Foutue protein </w:t>
            </w:r>
          </w:p>
          <w:p w14:paraId="047332A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526AC220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E59D2" w14:textId="01401AE0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[79]</w:t>
            </w:r>
            <w:r>
              <w:rPr>
                <w:sz w:val="22"/>
              </w:rPr>
              <w:t xml:space="preserve">, </w:t>
            </w:r>
            <w:r w:rsidR="00AF656E">
              <w:rPr>
                <w:sz w:val="22"/>
              </w:rPr>
              <w:t>[5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8D59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Anillin/ANLN </w:t>
            </w:r>
          </w:p>
        </w:tc>
      </w:tr>
      <w:tr w:rsidR="006A36F4" w14:paraId="6BCAAF7E" w14:textId="77777777" w:rsidTr="00490980">
        <w:trPr>
          <w:trHeight w:val="773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D76D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plo1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5EED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olo Like Kinase 1 </w:t>
            </w:r>
          </w:p>
          <w:p w14:paraId="59D8F09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7293CBE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2CD24" w14:textId="7314F4F1" w:rsidR="006A36F4" w:rsidRDefault="00AF656E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    </w:t>
            </w:r>
            <w:r w:rsidR="006A36F4">
              <w:rPr>
                <w:sz w:val="22"/>
              </w:rPr>
              <w:t>[78]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49EB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LK1 </w:t>
            </w:r>
          </w:p>
        </w:tc>
      </w:tr>
      <w:tr w:rsidR="006A36F4" w14:paraId="700AA1B6" w14:textId="77777777" w:rsidTr="00490980">
        <w:trPr>
          <w:trHeight w:val="1272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B781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pom1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C2724" w14:textId="77777777" w:rsidR="006A36F4" w:rsidRDefault="006A36F4" w:rsidP="00490980">
            <w:pPr>
              <w:spacing w:after="0" w:line="240" w:lineRule="auto"/>
              <w:ind w:left="0" w:firstLine="0"/>
              <w:jc w:val="left"/>
            </w:pPr>
            <w:r>
              <w:rPr>
                <w:sz w:val="22"/>
              </w:rPr>
              <w:t xml:space="preserve">DYRK (dual specificity tyrosine phosphorylation regulated family </w:t>
            </w:r>
          </w:p>
          <w:p w14:paraId="6F763670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cell polarity kinase) </w:t>
            </w:r>
          </w:p>
          <w:p w14:paraId="251366E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745F0A92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631ADB" w14:textId="7E3140E2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[78]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0A311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DYRK2  </w:t>
            </w:r>
          </w:p>
        </w:tc>
      </w:tr>
      <w:tr w:rsidR="006A36F4" w14:paraId="2280A0B8" w14:textId="77777777" w:rsidTr="00490980">
        <w:trPr>
          <w:trHeight w:val="1022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AB93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gef2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FE3E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Rho-guanine nucleotide exchange </w:t>
            </w:r>
          </w:p>
          <w:p w14:paraId="7F679B0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factor protein </w:t>
            </w:r>
          </w:p>
          <w:p w14:paraId="44B2D0D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1B022FE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4976C" w14:textId="0605B82B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[31]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1D04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Rho-GEF  </w:t>
            </w:r>
          </w:p>
        </w:tc>
      </w:tr>
      <w:tr w:rsidR="006A36F4" w14:paraId="6DE13608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273C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blt1  </w:t>
            </w:r>
          </w:p>
          <w:p w14:paraId="6241922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1E19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Ubiquitin domain-like protein </w:t>
            </w:r>
          </w:p>
          <w:p w14:paraId="5F87AFB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736C440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BF215" w14:textId="2476EB6A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[34]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02C23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Not known </w:t>
            </w:r>
          </w:p>
        </w:tc>
      </w:tr>
      <w:tr w:rsidR="006A36F4" w14:paraId="41056823" w14:textId="77777777" w:rsidTr="00490980">
        <w:trPr>
          <w:trHeight w:val="773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E2B58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klp8 </w:t>
            </w:r>
          </w:p>
          <w:p w14:paraId="5B5B2082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B100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Kinesin-like protein </w:t>
            </w:r>
          </w:p>
          <w:p w14:paraId="27A3304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3A806CD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D15ED" w14:textId="0132184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4A3283">
              <w:rPr>
                <w:sz w:val="22"/>
              </w:rPr>
              <w:t>[39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F156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KIF13B (Kinesin family member 13B) </w:t>
            </w:r>
          </w:p>
        </w:tc>
      </w:tr>
      <w:tr w:rsidR="006A36F4" w14:paraId="7D8091A1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8DE62" w14:textId="77777777" w:rsidR="006A36F4" w:rsidRDefault="006A36F4" w:rsidP="00490980">
            <w:pPr>
              <w:spacing w:after="0" w:line="259" w:lineRule="auto"/>
              <w:ind w:left="0" w:right="599" w:firstLine="0"/>
              <w:jc w:val="left"/>
            </w:pPr>
            <w:r>
              <w:rPr>
                <w:i/>
                <w:sz w:val="22"/>
              </w:rPr>
              <w:t xml:space="preserve">nod1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81D02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edial cortical node protein </w:t>
            </w:r>
          </w:p>
          <w:p w14:paraId="437DB389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485D787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45EED" w14:textId="79DA1C4E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4A3283">
              <w:rPr>
                <w:sz w:val="22"/>
              </w:rPr>
              <w:t>[81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A8C2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Not known </w:t>
            </w:r>
          </w:p>
        </w:tc>
      </w:tr>
      <w:tr w:rsidR="006A36F4" w14:paraId="646023DF" w14:textId="77777777" w:rsidTr="00490980">
        <w:trPr>
          <w:trHeight w:val="1022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FD449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rlc1 </w:t>
            </w:r>
          </w:p>
          <w:p w14:paraId="1F5FC5A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F0019" w14:textId="77777777" w:rsidR="006A36F4" w:rsidRDefault="006A36F4" w:rsidP="00490980">
            <w:pPr>
              <w:spacing w:after="0" w:line="240" w:lineRule="auto"/>
              <w:ind w:left="0" w:firstLine="0"/>
              <w:jc w:val="left"/>
            </w:pPr>
            <w:r>
              <w:rPr>
                <w:sz w:val="22"/>
              </w:rPr>
              <w:t xml:space="preserve">Myosin-II regulatory light chain protein </w:t>
            </w:r>
          </w:p>
          <w:p w14:paraId="7E2383C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3383CBE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13500" w14:textId="30A77F91" w:rsidR="006A36F4" w:rsidRDefault="00AF656E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[</w:t>
            </w:r>
            <w:r w:rsidR="004A3283">
              <w:rPr>
                <w:sz w:val="22"/>
              </w:rPr>
              <w:t>82]</w:t>
            </w:r>
            <w:r w:rsidR="006A36F4"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B3F0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YL9 (Myosin </w:t>
            </w:r>
          </w:p>
          <w:p w14:paraId="543DDD50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light chain 9) </w:t>
            </w:r>
          </w:p>
        </w:tc>
      </w:tr>
      <w:tr w:rsidR="006A36F4" w14:paraId="6BAD65AA" w14:textId="77777777" w:rsidTr="00490980">
        <w:trPr>
          <w:trHeight w:val="101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D0BB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cdc4  </w:t>
            </w:r>
          </w:p>
          <w:p w14:paraId="41C8107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BEDDC" w14:textId="77777777" w:rsidR="006A36F4" w:rsidRDefault="006A36F4" w:rsidP="00490980">
            <w:pPr>
              <w:spacing w:after="0" w:line="240" w:lineRule="auto"/>
              <w:ind w:left="0" w:firstLine="0"/>
              <w:jc w:val="left"/>
            </w:pPr>
            <w:r>
              <w:rPr>
                <w:sz w:val="22"/>
              </w:rPr>
              <w:t xml:space="preserve">Myosin-II essential light chain protein </w:t>
            </w:r>
          </w:p>
          <w:p w14:paraId="3750E1D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34F4FBE7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09DFE" w14:textId="24D59F51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4A3283">
              <w:rPr>
                <w:sz w:val="22"/>
              </w:rPr>
              <w:t>[83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9E14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YL6B (Myosin </w:t>
            </w:r>
          </w:p>
          <w:p w14:paraId="44F44FF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light chain 6B) </w:t>
            </w:r>
          </w:p>
        </w:tc>
      </w:tr>
      <w:tr w:rsidR="006A36F4" w14:paraId="189F58B3" w14:textId="77777777" w:rsidTr="00490980">
        <w:trPr>
          <w:trHeight w:val="773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212E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cdc12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C3AB5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Cytokinetic formin </w:t>
            </w:r>
          </w:p>
          <w:p w14:paraId="65A4DEE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010964F9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35861" w14:textId="324D9E66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4A3283">
              <w:rPr>
                <w:sz w:val="22"/>
              </w:rPr>
              <w:t>[4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27CB9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DIAPH1 </w:t>
            </w:r>
          </w:p>
          <w:p w14:paraId="1447915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(Diaphanous related formin 1) </w:t>
            </w:r>
          </w:p>
        </w:tc>
      </w:tr>
      <w:tr w:rsidR="006A36F4" w14:paraId="43EAF289" w14:textId="77777777" w:rsidTr="00490980">
        <w:trPr>
          <w:trHeight w:val="1272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A974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cdc15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2B61B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F-BAR domain protein </w:t>
            </w:r>
          </w:p>
          <w:p w14:paraId="4A5106F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21852F3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1F428" w14:textId="66C27CD4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4A3283">
              <w:rPr>
                <w:sz w:val="22"/>
              </w:rPr>
              <w:t>[80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05076" w14:textId="77777777" w:rsidR="006A36F4" w:rsidRDefault="006A36F4" w:rsidP="00490980">
            <w:pPr>
              <w:spacing w:after="0" w:line="240" w:lineRule="auto"/>
              <w:ind w:left="0" w:firstLine="0"/>
              <w:jc w:val="left"/>
            </w:pPr>
            <w:r>
              <w:rPr>
                <w:sz w:val="22"/>
              </w:rPr>
              <w:t xml:space="preserve">PSTPIP (Prolineserine-threonine </w:t>
            </w:r>
          </w:p>
          <w:p w14:paraId="720BA5F7" w14:textId="77777777" w:rsidR="006A36F4" w:rsidRDefault="006A36F4" w:rsidP="00490980">
            <w:pPr>
              <w:spacing w:after="0" w:line="259" w:lineRule="auto"/>
              <w:ind w:left="0" w:right="8" w:firstLine="0"/>
              <w:jc w:val="left"/>
            </w:pPr>
            <w:r>
              <w:rPr>
                <w:sz w:val="22"/>
              </w:rPr>
              <w:t xml:space="preserve">phosphatase interacting protein) </w:t>
            </w:r>
          </w:p>
        </w:tc>
      </w:tr>
      <w:tr w:rsidR="006A36F4" w14:paraId="3B0829DE" w14:textId="77777777" w:rsidTr="00490980">
        <w:trPr>
          <w:trHeight w:val="1022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74AB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lastRenderedPageBreak/>
              <w:t xml:space="preserve">rng2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9F2E5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IQGAP domain cytoskeleton </w:t>
            </w:r>
          </w:p>
          <w:p w14:paraId="52D81FA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caffold protein </w:t>
            </w:r>
          </w:p>
          <w:p w14:paraId="4843D337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6D0AB4A0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0618C" w14:textId="4E3BBFAF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365ADF">
              <w:rPr>
                <w:sz w:val="22"/>
              </w:rPr>
              <w:t>[13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6B28C7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IQGAP1 (IQ GTPase activity protein 1) </w:t>
            </w:r>
          </w:p>
        </w:tc>
      </w:tr>
      <w:tr w:rsidR="006A36F4" w14:paraId="2E4B4382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AFFB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cdr2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1EA8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erine/threonine protein kinase </w:t>
            </w:r>
          </w:p>
          <w:p w14:paraId="323FE47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582D4AE7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9F624C" w14:textId="65358147" w:rsidR="006A36F4" w:rsidRDefault="00365ADF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[14]</w:t>
            </w:r>
            <w:r w:rsidR="006A36F4"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AEA67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BRSK2 (BR </w:t>
            </w:r>
          </w:p>
          <w:p w14:paraId="114F67B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erine/threonine kinase 2) </w:t>
            </w:r>
          </w:p>
        </w:tc>
      </w:tr>
      <w:tr w:rsidR="006A36F4" w14:paraId="3E653273" w14:textId="77777777" w:rsidTr="00490980">
        <w:trPr>
          <w:trHeight w:val="1022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98C2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clp1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250F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erine/threonine protein </w:t>
            </w:r>
          </w:p>
          <w:p w14:paraId="3957FDC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hosphatase </w:t>
            </w:r>
          </w:p>
          <w:p w14:paraId="7FB0698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2DCE3C6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F66AC" w14:textId="50AD5F6D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365ADF">
              <w:rPr>
                <w:sz w:val="22"/>
              </w:rPr>
              <w:t>[32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2C3FB" w14:textId="77777777" w:rsidR="006A36F4" w:rsidRDefault="006A36F4" w:rsidP="00490980">
            <w:pPr>
              <w:spacing w:after="0" w:line="259" w:lineRule="auto"/>
              <w:ind w:left="0" w:right="37" w:firstLine="0"/>
              <w:jc w:val="left"/>
            </w:pPr>
            <w:r>
              <w:rPr>
                <w:sz w:val="22"/>
              </w:rPr>
              <w:t xml:space="preserve">CDC14A (Cell division cycle 14A) </w:t>
            </w:r>
          </w:p>
        </w:tc>
      </w:tr>
      <w:tr w:rsidR="006A36F4" w14:paraId="7A219C22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D3D7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sid2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B05D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erine/threonine protein kinase </w:t>
            </w:r>
          </w:p>
          <w:p w14:paraId="0C5B271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1FF7D3CF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56AFE" w14:textId="2632C240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365ADF">
              <w:rPr>
                <w:sz w:val="22"/>
              </w:rPr>
              <w:t>[19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64DF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STK38 </w:t>
            </w:r>
          </w:p>
          <w:p w14:paraId="4DCADA32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(Serine/threonine kinase 38) </w:t>
            </w:r>
          </w:p>
        </w:tc>
      </w:tr>
      <w:tr w:rsidR="006A36F4" w14:paraId="616D2ECB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FBAB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pak1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BBE3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AK-related kinase </w:t>
            </w:r>
          </w:p>
          <w:p w14:paraId="559C86C3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70EAD7A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11D2D" w14:textId="0452C913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365ADF">
              <w:rPr>
                <w:sz w:val="22"/>
              </w:rPr>
              <w:t>[16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94800" w14:textId="77777777" w:rsidR="006A36F4" w:rsidRDefault="006A36F4" w:rsidP="00490980">
            <w:pPr>
              <w:spacing w:after="0" w:line="240" w:lineRule="auto"/>
              <w:ind w:left="0" w:firstLine="0"/>
              <w:jc w:val="left"/>
            </w:pPr>
            <w:r>
              <w:rPr>
                <w:sz w:val="22"/>
              </w:rPr>
              <w:t xml:space="preserve">PAK1 (p21 activated kinase </w:t>
            </w:r>
          </w:p>
          <w:p w14:paraId="5D3BFD3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1) </w:t>
            </w:r>
          </w:p>
        </w:tc>
      </w:tr>
      <w:tr w:rsidR="006A36F4" w14:paraId="7894AD2C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9147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myo2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2D03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yosin-II heavy chain protein </w:t>
            </w:r>
          </w:p>
          <w:p w14:paraId="167B275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0DA158D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A5CAB" w14:textId="3AC85292" w:rsidR="006A36F4" w:rsidRDefault="00AF656E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[</w:t>
            </w:r>
            <w:r w:rsidR="00365ADF">
              <w:rPr>
                <w:sz w:val="22"/>
              </w:rPr>
              <w:t>84]</w:t>
            </w:r>
            <w:r w:rsidR="006A36F4"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1CBD0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MYH7B (Myosin heavy chain 7B) </w:t>
            </w:r>
          </w:p>
        </w:tc>
      </w:tr>
      <w:tr w:rsidR="006A36F4" w14:paraId="5D2E3663" w14:textId="77777777" w:rsidTr="00490980">
        <w:trPr>
          <w:trHeight w:val="773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4742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ark1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A0B02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Aurora kinase </w:t>
            </w:r>
          </w:p>
          <w:p w14:paraId="5F754722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3136C369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367BE" w14:textId="32148F12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365ADF">
              <w:rPr>
                <w:sz w:val="22"/>
              </w:rPr>
              <w:t>[85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F9A46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AURKB (Aurora kinase B) </w:t>
            </w:r>
          </w:p>
        </w:tc>
      </w:tr>
      <w:tr w:rsidR="006A36F4" w14:paraId="136A4272" w14:textId="77777777" w:rsidTr="00490980">
        <w:trPr>
          <w:trHeight w:val="768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94E54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i/>
                <w:sz w:val="22"/>
              </w:rPr>
              <w:t xml:space="preserve">vps4  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EC89B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AAA family ATPase protein </w:t>
            </w:r>
          </w:p>
          <w:p w14:paraId="32129ED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  <w:p w14:paraId="0F64E20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409976" w14:textId="59C16BD2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 </w:t>
            </w:r>
            <w:r w:rsidR="00365ADF">
              <w:rPr>
                <w:sz w:val="22"/>
              </w:rPr>
              <w:t>[57]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C1910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VPS4B (Vacuolar protein sorting 4 homologue B) </w:t>
            </w:r>
          </w:p>
        </w:tc>
      </w:tr>
    </w:tbl>
    <w:p w14:paraId="6E83DBC3" w14:textId="77777777" w:rsidR="006A36F4" w:rsidRDefault="006A36F4" w:rsidP="006A36F4">
      <w:pPr>
        <w:spacing w:after="115" w:line="259" w:lineRule="auto"/>
        <w:ind w:left="0" w:firstLine="0"/>
        <w:jc w:val="left"/>
      </w:pPr>
      <w:r>
        <w:t xml:space="preserve"> </w:t>
      </w:r>
    </w:p>
    <w:p w14:paraId="5392CB90" w14:textId="77777777" w:rsidR="006A36F4" w:rsidRDefault="006A36F4" w:rsidP="006A36F4">
      <w:pPr>
        <w:spacing w:after="202" w:line="276" w:lineRule="auto"/>
        <w:ind w:left="0" w:firstLine="0"/>
      </w:pPr>
      <w:r>
        <w:t xml:space="preserve">Table S2: Description of the consequences of Mid1p phosphorylation events during the </w:t>
      </w:r>
      <w:r>
        <w:rPr>
          <w:i/>
        </w:rPr>
        <w:t>S. pombe</w:t>
      </w:r>
      <w:r>
        <w:t xml:space="preserve"> cell cycle. </w:t>
      </w:r>
    </w:p>
    <w:p w14:paraId="419839BD" w14:textId="77777777" w:rsidR="006A36F4" w:rsidRDefault="006A36F4" w:rsidP="006A36F4">
      <w:pPr>
        <w:spacing w:after="0"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W w:w="9240" w:type="dxa"/>
        <w:tblInd w:w="-110" w:type="dxa"/>
        <w:tblCellMar>
          <w:top w:w="7" w:type="dxa"/>
          <w:left w:w="106" w:type="dxa"/>
          <w:right w:w="54" w:type="dxa"/>
        </w:tblCellMar>
        <w:tblLook w:val="04A0" w:firstRow="1" w:lastRow="0" w:firstColumn="1" w:lastColumn="0" w:noHBand="0" w:noVBand="1"/>
      </w:tblPr>
      <w:tblGrid>
        <w:gridCol w:w="1008"/>
        <w:gridCol w:w="3936"/>
        <w:gridCol w:w="2678"/>
        <w:gridCol w:w="1618"/>
      </w:tblGrid>
      <w:tr w:rsidR="006A36F4" w14:paraId="730459DA" w14:textId="77777777" w:rsidTr="00490980">
        <w:trPr>
          <w:trHeight w:val="379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BED1E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b/>
                <w:sz w:val="22"/>
              </w:rPr>
              <w:t xml:space="preserve">Kinase  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4492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Phosphorylation consequences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6376D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2"/>
              </w:rPr>
              <w:t xml:space="preserve">Phosphorylation sites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93288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b/>
                <w:sz w:val="22"/>
              </w:rPr>
              <w:t xml:space="preserve">References  </w:t>
            </w:r>
          </w:p>
        </w:tc>
      </w:tr>
      <w:tr w:rsidR="006A36F4" w14:paraId="40319288" w14:textId="77777777" w:rsidTr="00490980">
        <w:trPr>
          <w:trHeight w:val="1397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80738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 xml:space="preserve">Plo1p  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9AF1C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hosphorylation of Mid1p by Plo1p triggers Mid1p release from the nucleus and promotes Mid1p association with interphase nodes leading to mitotic entry.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F8EC0" w14:textId="77777777" w:rsidR="006A36F4" w:rsidRDefault="006A36F4" w:rsidP="00490980">
            <w:pPr>
              <w:spacing w:after="0" w:line="259" w:lineRule="auto"/>
              <w:ind w:left="0" w:right="32" w:firstLine="0"/>
              <w:jc w:val="left"/>
            </w:pPr>
            <w:r>
              <w:rPr>
                <w:sz w:val="22"/>
              </w:rPr>
              <w:t>S</w:t>
            </w:r>
            <w:r>
              <w:rPr>
                <w:sz w:val="14"/>
              </w:rPr>
              <w:t>15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24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34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6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62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92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33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443D3" w14:textId="2B19261D" w:rsidR="006A36F4" w:rsidRDefault="006A36F4" w:rsidP="00490980">
            <w:pPr>
              <w:spacing w:after="2" w:line="238" w:lineRule="auto"/>
              <w:ind w:left="5" w:firstLine="0"/>
              <w:jc w:val="left"/>
            </w:pPr>
            <w:r>
              <w:rPr>
                <w:sz w:val="22"/>
              </w:rPr>
              <w:t xml:space="preserve"> </w:t>
            </w:r>
            <w:r w:rsidR="00C25C6F">
              <w:rPr>
                <w:sz w:val="22"/>
              </w:rPr>
              <w:t>[13]</w:t>
            </w:r>
            <w:r>
              <w:rPr>
                <w:sz w:val="22"/>
              </w:rPr>
              <w:t>;</w:t>
            </w:r>
            <w:r w:rsidR="00AF656E">
              <w:rPr>
                <w:sz w:val="22"/>
              </w:rPr>
              <w:t xml:space="preserve"> [17]</w:t>
            </w:r>
            <w:r>
              <w:rPr>
                <w:sz w:val="22"/>
              </w:rPr>
              <w:t xml:space="preserve"> </w:t>
            </w:r>
          </w:p>
          <w:p w14:paraId="6C7ADB07" w14:textId="1DC17943" w:rsidR="006A36F4" w:rsidRDefault="006A36F4" w:rsidP="00AF656E">
            <w:pPr>
              <w:spacing w:after="0" w:line="259" w:lineRule="auto"/>
              <w:ind w:left="0" w:firstLine="0"/>
              <w:jc w:val="left"/>
            </w:pPr>
          </w:p>
        </w:tc>
      </w:tr>
      <w:tr w:rsidR="006A36F4" w14:paraId="4B594356" w14:textId="77777777" w:rsidTr="00490980">
        <w:trPr>
          <w:trHeight w:val="634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F2FF7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 xml:space="preserve">Cdc2p  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FF849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Cdc2p-dependent phosphorylation of Mid1p by Plo1p.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4F565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T</w:t>
            </w:r>
            <w:r>
              <w:rPr>
                <w:sz w:val="14"/>
              </w:rPr>
              <w:t>517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6D440" w14:textId="5E3E7249" w:rsidR="006A36F4" w:rsidRDefault="00365ADF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>[14]</w:t>
            </w:r>
            <w:r w:rsidR="006A36F4">
              <w:rPr>
                <w:sz w:val="22"/>
              </w:rPr>
              <w:t xml:space="preserve"> </w:t>
            </w:r>
          </w:p>
        </w:tc>
      </w:tr>
      <w:tr w:rsidR="006A36F4" w14:paraId="748EB56B" w14:textId="77777777" w:rsidTr="00490980">
        <w:trPr>
          <w:trHeight w:val="893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91AE6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>Pak1p</w:t>
            </w: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9CF88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hosphorylation of Mid1p by Pak1p promotes Mid1p association with interphase nodes.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B766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S</w:t>
            </w:r>
            <w:r>
              <w:rPr>
                <w:sz w:val="14"/>
              </w:rPr>
              <w:t>328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331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03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16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18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22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25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32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A8A76" w14:textId="34026EB1" w:rsidR="006A36F4" w:rsidRDefault="00AF656E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>[</w:t>
            </w:r>
            <w:r w:rsidR="00C25C6F">
              <w:rPr>
                <w:sz w:val="22"/>
              </w:rPr>
              <w:t>16]</w:t>
            </w:r>
            <w:r w:rsidR="006A36F4">
              <w:rPr>
                <w:sz w:val="22"/>
              </w:rPr>
              <w:t xml:space="preserve"> </w:t>
            </w:r>
          </w:p>
        </w:tc>
      </w:tr>
      <w:tr w:rsidR="006A36F4" w14:paraId="7B3E9A64" w14:textId="77777777" w:rsidTr="00490980">
        <w:trPr>
          <w:trHeight w:val="88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2C0EF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>Ark1p</w:t>
            </w:r>
            <w:r>
              <w:rPr>
                <w:i/>
                <w:sz w:val="22"/>
              </w:rPr>
              <w:t xml:space="preserve"> 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05C6E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otential phosphorylation of Mid1p by Ark1p is required for Mid1p’s function and localization.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6A601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S</w:t>
            </w:r>
            <w:r>
              <w:rPr>
                <w:sz w:val="14"/>
              </w:rPr>
              <w:t>523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531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B371F" w14:textId="22C9D523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 xml:space="preserve"> </w:t>
            </w:r>
            <w:r w:rsidR="00C25C6F">
              <w:rPr>
                <w:sz w:val="22"/>
              </w:rPr>
              <w:t>[17]</w:t>
            </w:r>
            <w:r>
              <w:rPr>
                <w:sz w:val="22"/>
              </w:rPr>
              <w:t xml:space="preserve"> </w:t>
            </w:r>
          </w:p>
        </w:tc>
      </w:tr>
      <w:tr w:rsidR="006A36F4" w14:paraId="4B8DC852" w14:textId="77777777" w:rsidTr="00490980">
        <w:trPr>
          <w:trHeight w:val="888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5F187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lastRenderedPageBreak/>
              <w:t xml:space="preserve">Sid2p  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FA3FA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 xml:space="preserve">Phosphorylation of Mid1p by Sid2p promotes Mid1p removal from the cell cortex. </w:t>
            </w:r>
          </w:p>
        </w:tc>
        <w:tc>
          <w:tcPr>
            <w:tcW w:w="2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2A927" w14:textId="77777777" w:rsidR="006A36F4" w:rsidRDefault="006A36F4" w:rsidP="00490980">
            <w:pPr>
              <w:spacing w:after="0" w:line="259" w:lineRule="auto"/>
              <w:ind w:left="0" w:firstLine="0"/>
              <w:jc w:val="left"/>
            </w:pPr>
            <w:r>
              <w:rPr>
                <w:sz w:val="22"/>
              </w:rPr>
              <w:t>S</w:t>
            </w:r>
            <w:r>
              <w:rPr>
                <w:sz w:val="14"/>
              </w:rPr>
              <w:t>218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227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32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52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464</w:t>
            </w:r>
            <w:r>
              <w:rPr>
                <w:sz w:val="22"/>
              </w:rPr>
              <w:t>, S</w:t>
            </w:r>
            <w:r>
              <w:rPr>
                <w:sz w:val="14"/>
              </w:rPr>
              <w:t>531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01668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 xml:space="preserve">Willet </w:t>
            </w:r>
            <w:r>
              <w:rPr>
                <w:i/>
                <w:sz w:val="22"/>
              </w:rPr>
              <w:t>et al.,</w:t>
            </w:r>
            <w:r>
              <w:rPr>
                <w:sz w:val="22"/>
              </w:rPr>
              <w:t xml:space="preserve"> </w:t>
            </w:r>
          </w:p>
          <w:p w14:paraId="64487A6E" w14:textId="77777777" w:rsidR="006A36F4" w:rsidRDefault="006A36F4" w:rsidP="00490980">
            <w:pPr>
              <w:spacing w:after="0" w:line="259" w:lineRule="auto"/>
              <w:ind w:left="5" w:firstLine="0"/>
              <w:jc w:val="left"/>
            </w:pPr>
            <w:r>
              <w:rPr>
                <w:sz w:val="22"/>
              </w:rPr>
              <w:t xml:space="preserve">2019 </w:t>
            </w:r>
          </w:p>
        </w:tc>
      </w:tr>
    </w:tbl>
    <w:p w14:paraId="194ABD05" w14:textId="77777777" w:rsidR="006A36F4" w:rsidRDefault="006A36F4" w:rsidP="006A36F4">
      <w:pPr>
        <w:spacing w:after="0" w:line="259" w:lineRule="auto"/>
        <w:ind w:left="0" w:firstLine="0"/>
        <w:jc w:val="left"/>
      </w:pPr>
      <w:r>
        <w:t xml:space="preserve"> </w:t>
      </w:r>
    </w:p>
    <w:p w14:paraId="0C5897C0" w14:textId="77777777" w:rsidR="006C21A3" w:rsidRDefault="006C21A3"/>
    <w:sectPr w:rsidR="006C21A3">
      <w:footerReference w:type="even" r:id="rId5"/>
      <w:footerReference w:type="default" r:id="rId6"/>
      <w:footerReference w:type="first" r:id="rId7"/>
      <w:footnotePr>
        <w:numRestart w:val="eachPage"/>
      </w:footnotePr>
      <w:pgSz w:w="11900" w:h="16840"/>
      <w:pgMar w:top="1440" w:right="1437" w:bottom="116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22A60" w14:textId="77777777" w:rsidR="00827C54" w:rsidRDefault="00000000">
    <w:pPr>
      <w:tabs>
        <w:tab w:val="right" w:pos="9023"/>
      </w:tabs>
      <w:spacing w:after="0" w:line="259" w:lineRule="auto"/>
      <w:ind w:left="0" w:firstLine="0"/>
      <w:jc w:val="left"/>
    </w:pPr>
    <w:r>
      <w:rPr>
        <w:rFonts w:ascii="Times New Roman" w:eastAsia="Times New Roman" w:hAnsi="Times New Roman" w:cs="Times New Roman"/>
      </w:rPr>
      <w:t xml:space="preserve"> </w:t>
    </w:r>
    <w:r>
      <w:rPr>
        <w:rFonts w:ascii="Times New Roman" w:eastAsia="Times New Roman" w:hAnsi="Times New Roman" w:cs="Times New Roman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2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AE635" w14:textId="77777777" w:rsidR="00827C54" w:rsidRDefault="00000000">
    <w:pPr>
      <w:tabs>
        <w:tab w:val="right" w:pos="9023"/>
      </w:tabs>
      <w:spacing w:after="0" w:line="259" w:lineRule="auto"/>
      <w:ind w:left="0" w:firstLine="0"/>
      <w:jc w:val="left"/>
    </w:pPr>
    <w:r>
      <w:rPr>
        <w:rFonts w:ascii="Times New Roman" w:eastAsia="Times New Roman" w:hAnsi="Times New Roman" w:cs="Times New Roman"/>
      </w:rPr>
      <w:t xml:space="preserve"> </w:t>
    </w:r>
    <w:r>
      <w:rPr>
        <w:rFonts w:ascii="Times New Roman" w:eastAsia="Times New Roman" w:hAnsi="Times New Roman" w:cs="Times New Roman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2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09E2B" w14:textId="77777777" w:rsidR="00827C54" w:rsidRDefault="00000000">
    <w:pPr>
      <w:spacing w:after="160" w:line="259" w:lineRule="auto"/>
      <w:ind w:left="0" w:firstLine="0"/>
      <w:jc w:val="lef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73A2E"/>
    <w:multiLevelType w:val="multilevel"/>
    <w:tmpl w:val="4CACE776"/>
    <w:lvl w:ilvl="0">
      <w:start w:val="1"/>
      <w:numFmt w:val="decimal"/>
      <w:pStyle w:val="Heading1"/>
      <w:lvlText w:val="%1."/>
      <w:lvlJc w:val="left"/>
      <w:pPr>
        <w:ind w:left="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single" w:color="000000"/>
        <w:bdr w:val="none" w:sz="0" w:space="0" w:color="auto"/>
        <w:shd w:val="clear" w:color="auto" w:fill="auto"/>
        <w:vertAlign w:val="baseline"/>
      </w:rPr>
    </w:lvl>
  </w:abstractNum>
  <w:num w:numId="1" w16cid:durableId="1908683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F4"/>
    <w:rsid w:val="001248B3"/>
    <w:rsid w:val="00365ADF"/>
    <w:rsid w:val="004A3283"/>
    <w:rsid w:val="006A36F4"/>
    <w:rsid w:val="006C21A3"/>
    <w:rsid w:val="00AD1FB1"/>
    <w:rsid w:val="00AF656E"/>
    <w:rsid w:val="00C2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227F6"/>
  <w15:chartTrackingRefBased/>
  <w15:docId w15:val="{8A5DA2DA-249A-449E-A419-E0FACAAD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6F4"/>
    <w:pPr>
      <w:spacing w:after="3" w:line="367" w:lineRule="auto"/>
      <w:ind w:left="370" w:hanging="370"/>
      <w:jc w:val="both"/>
    </w:pPr>
    <w:rPr>
      <w:rFonts w:ascii="Arial" w:eastAsia="Arial" w:hAnsi="Arial" w:cs="Arial"/>
      <w:color w:val="000000"/>
      <w:sz w:val="24"/>
      <w:lang w:val="en-GB" w:eastAsia="en-GB"/>
    </w:rPr>
  </w:style>
  <w:style w:type="paragraph" w:styleId="Heading1">
    <w:name w:val="heading 1"/>
    <w:next w:val="Normal"/>
    <w:link w:val="Heading1Char"/>
    <w:uiPriority w:val="9"/>
    <w:qFormat/>
    <w:rsid w:val="006A36F4"/>
    <w:pPr>
      <w:keepNext/>
      <w:keepLines/>
      <w:numPr>
        <w:numId w:val="1"/>
      </w:numPr>
      <w:spacing w:after="357"/>
      <w:ind w:left="10" w:hanging="10"/>
      <w:outlineLvl w:val="0"/>
    </w:pPr>
    <w:rPr>
      <w:rFonts w:ascii="Arial" w:eastAsia="Arial" w:hAnsi="Arial" w:cs="Arial"/>
      <w:b/>
      <w:color w:val="000000"/>
      <w:sz w:val="24"/>
      <w:lang w:val="en-GB"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6A36F4"/>
    <w:pPr>
      <w:keepNext/>
      <w:keepLines/>
      <w:numPr>
        <w:ilvl w:val="1"/>
        <w:numId w:val="1"/>
      </w:numPr>
      <w:spacing w:after="357"/>
      <w:ind w:left="10" w:hanging="10"/>
      <w:outlineLvl w:val="1"/>
    </w:pPr>
    <w:rPr>
      <w:rFonts w:ascii="Arial" w:eastAsia="Arial" w:hAnsi="Arial" w:cs="Arial"/>
      <w:color w:val="000000"/>
      <w:sz w:val="24"/>
      <w:u w:val="single" w:color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6F4"/>
    <w:rPr>
      <w:rFonts w:ascii="Arial" w:eastAsia="Arial" w:hAnsi="Arial" w:cs="Arial"/>
      <w:b/>
      <w:color w:val="000000"/>
      <w:sz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A36F4"/>
    <w:rPr>
      <w:rFonts w:ascii="Arial" w:eastAsia="Arial" w:hAnsi="Arial" w:cs="Arial"/>
      <w:color w:val="000000"/>
      <w:sz w:val="24"/>
      <w:u w:val="single" w:color="000000"/>
      <w:lang w:val="en-GB" w:eastAsia="en-GB"/>
    </w:rPr>
  </w:style>
  <w:style w:type="table" w:customStyle="1" w:styleId="TableGrid">
    <w:name w:val="TableGrid"/>
    <w:rsid w:val="006A36F4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Nathan Arulmarianathan (Integra)</dc:creator>
  <cp:keywords/>
  <dc:description/>
  <cp:lastModifiedBy>George Nathan Arulmarianathan (Integra)</cp:lastModifiedBy>
  <cp:revision>2</cp:revision>
  <dcterms:created xsi:type="dcterms:W3CDTF">2022-11-23T12:58:00Z</dcterms:created>
  <dcterms:modified xsi:type="dcterms:W3CDTF">2022-11-23T13:37:00Z</dcterms:modified>
</cp:coreProperties>
</file>